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089F26" w14:textId="051CC1D5" w:rsidR="00251FE0" w:rsidRDefault="00251FE0" w:rsidP="00C51074">
      <w:pPr>
        <w:jc w:val="center"/>
        <w:rPr>
          <w:b/>
        </w:rPr>
      </w:pPr>
      <w:r>
        <w:rPr>
          <w:b/>
        </w:rPr>
        <w:t xml:space="preserve">Appendix </w:t>
      </w:r>
      <w:r w:rsidR="00EC2DFC">
        <w:rPr>
          <w:b/>
        </w:rPr>
        <w:t>1</w:t>
      </w:r>
    </w:p>
    <w:p w14:paraId="501D05EB" w14:textId="1C5BC952" w:rsidR="00251FE0" w:rsidRDefault="00EC2DFC" w:rsidP="00A05D72">
      <w:pPr>
        <w:pStyle w:val="Heading1"/>
        <w:jc w:val="center"/>
        <w:rPr>
          <w:b/>
        </w:rPr>
      </w:pPr>
      <w:r w:rsidRPr="00EC2DFC">
        <w:t>The effectiveness and the minimum effective dose o</w:t>
      </w:r>
      <w:bookmarkStart w:id="0" w:name="_GoBack"/>
      <w:bookmarkEnd w:id="0"/>
      <w:r w:rsidRPr="00EC2DFC">
        <w:t>f application-based mobile health interventions for anxiety and depression symptom reduction: A systematic review and meta-analysis</w:t>
      </w:r>
    </w:p>
    <w:p w14:paraId="78287BF2" w14:textId="2FF7CA6A" w:rsidR="006C1B49" w:rsidRPr="00C51074" w:rsidRDefault="00F368A0" w:rsidP="00C51074">
      <w:pPr>
        <w:jc w:val="center"/>
        <w:rPr>
          <w:b/>
        </w:rPr>
      </w:pPr>
      <w:r w:rsidRPr="00C51074">
        <w:rPr>
          <w:b/>
        </w:rPr>
        <w:t>Systematic Review Search Methodology</w:t>
      </w:r>
    </w:p>
    <w:p w14:paraId="4427E1F5" w14:textId="77777777" w:rsidR="00C51074" w:rsidRPr="00C51074" w:rsidRDefault="00C51074" w:rsidP="00C51074">
      <w:r w:rsidRPr="00C51074">
        <w:t xml:space="preserve">The published literature was searched using strategies designed by a medical librarian for the concepts </w:t>
      </w:r>
      <w:r>
        <w:t>of depression or anxiety, and mobile apps, smartphones, and other devices used for delivery of mHealth</w:t>
      </w:r>
      <w:r w:rsidRPr="00C51074">
        <w:t xml:space="preserve">. These strategies were created using a combination of controlled vocabulary terms and </w:t>
      </w:r>
      <w:r>
        <w:t xml:space="preserve">plain </w:t>
      </w:r>
      <w:r w:rsidRPr="00C51074">
        <w:t>keywords, and</w:t>
      </w:r>
      <w:r>
        <w:t xml:space="preserve"> were executed in Ovid-Medline</w:t>
      </w:r>
      <w:r w:rsidRPr="00C51074">
        <w:t xml:space="preserve">, </w:t>
      </w:r>
      <w:proofErr w:type="spellStart"/>
      <w:r w:rsidRPr="00C51074">
        <w:t>Embase</w:t>
      </w:r>
      <w:proofErr w:type="spellEnd"/>
      <w:r w:rsidRPr="00C51074">
        <w:t>,</w:t>
      </w:r>
      <w:r>
        <w:t xml:space="preserve"> </w:t>
      </w:r>
      <w:proofErr w:type="spellStart"/>
      <w:r>
        <w:t>PsycInfo</w:t>
      </w:r>
      <w:proofErr w:type="spellEnd"/>
      <w:r>
        <w:t>,</w:t>
      </w:r>
      <w:r w:rsidRPr="00C51074">
        <w:t xml:space="preserve"> Scopus, Cochrane Library (including CENTRAL),</w:t>
      </w:r>
      <w:r>
        <w:t xml:space="preserve"> ScienceDirect</w:t>
      </w:r>
      <w:r w:rsidRPr="00C51074">
        <w:t>, and Clinicaltrials.gov.</w:t>
      </w:r>
      <w:r>
        <w:t xml:space="preserve"> The search was limited to 2012-present (April 2020) and English</w:t>
      </w:r>
      <w:r w:rsidRPr="00C51074">
        <w:t>. All searches we</w:t>
      </w:r>
      <w:r>
        <w:t>re completed April 30</w:t>
      </w:r>
      <w:r w:rsidRPr="00C51074">
        <w:t>, 2020. After duplica</w:t>
      </w:r>
      <w:r>
        <w:t>tes were removed a total of 5600</w:t>
      </w:r>
      <w:r w:rsidRPr="00C51074">
        <w:t xml:space="preserve"> unique citations remained for analysis. Complete search strategies are provided.</w:t>
      </w:r>
    </w:p>
    <w:p w14:paraId="49145556" w14:textId="77777777" w:rsidR="009E44B0" w:rsidRPr="00C51074" w:rsidRDefault="009E44B0">
      <w:pPr>
        <w:rPr>
          <w:b/>
        </w:rPr>
      </w:pPr>
      <w:r w:rsidRPr="00C51074">
        <w:rPr>
          <w:b/>
        </w:rPr>
        <w:t>Endnote</w:t>
      </w:r>
      <w:r w:rsidR="00076E6D" w:rsidRPr="00C51074">
        <w:rPr>
          <w:b/>
        </w:rPr>
        <w:t xml:space="preserve"> Library</w:t>
      </w:r>
      <w:r w:rsidRPr="00C51074">
        <w:rPr>
          <w:b/>
        </w:rPr>
        <w:t xml:space="preserve"> Stats:</w:t>
      </w:r>
    </w:p>
    <w:p w14:paraId="2C1A9C36" w14:textId="77777777" w:rsidR="009E44B0" w:rsidRDefault="009E44B0" w:rsidP="002F282D">
      <w:pPr>
        <w:pStyle w:val="ListParagraph"/>
        <w:numPr>
          <w:ilvl w:val="0"/>
          <w:numId w:val="1"/>
        </w:numPr>
      </w:pPr>
      <w:r w:rsidRPr="002F282D">
        <w:rPr>
          <w:b/>
        </w:rPr>
        <w:t>Total number:</w:t>
      </w:r>
      <w:r>
        <w:t xml:space="preserve"> </w:t>
      </w:r>
      <w:r w:rsidR="00097596">
        <w:t>9837</w:t>
      </w:r>
    </w:p>
    <w:p w14:paraId="13E78089" w14:textId="77777777" w:rsidR="009E44B0" w:rsidRDefault="009E44B0" w:rsidP="002F282D">
      <w:pPr>
        <w:pStyle w:val="ListParagraph"/>
        <w:numPr>
          <w:ilvl w:val="0"/>
          <w:numId w:val="1"/>
        </w:numPr>
      </w:pPr>
      <w:r w:rsidRPr="002F282D">
        <w:rPr>
          <w:b/>
        </w:rPr>
        <w:t>Number of duplicates removed:</w:t>
      </w:r>
      <w:r>
        <w:t xml:space="preserve"> </w:t>
      </w:r>
      <w:r w:rsidR="00076E6D">
        <w:t>4441</w:t>
      </w:r>
    </w:p>
    <w:p w14:paraId="333AD519" w14:textId="77777777" w:rsidR="00940583" w:rsidRDefault="00940583" w:rsidP="002F282D">
      <w:pPr>
        <w:pStyle w:val="ListParagraph"/>
        <w:numPr>
          <w:ilvl w:val="0"/>
          <w:numId w:val="1"/>
        </w:numPr>
      </w:pPr>
      <w:r w:rsidRPr="002F282D">
        <w:rPr>
          <w:b/>
        </w:rPr>
        <w:t>Number of unique citations</w:t>
      </w:r>
      <w:r>
        <w:t>:</w:t>
      </w:r>
      <w:r w:rsidR="00076E6D">
        <w:t xml:space="preserve"> 5600</w:t>
      </w:r>
      <w:r>
        <w:t xml:space="preserve"> </w:t>
      </w:r>
      <w:r w:rsidR="00076E6D">
        <w:t>(5396 + 204 ClinicalTrials.gov results)</w:t>
      </w:r>
    </w:p>
    <w:p w14:paraId="730DE4F0" w14:textId="77777777" w:rsidR="00F368A0" w:rsidRPr="00C51074" w:rsidRDefault="00C51074">
      <w:pPr>
        <w:rPr>
          <w:b/>
          <w:u w:val="single"/>
        </w:rPr>
      </w:pPr>
      <w:r>
        <w:rPr>
          <w:b/>
          <w:u w:val="single"/>
        </w:rPr>
        <w:t xml:space="preserve">Complete </w:t>
      </w:r>
      <w:r w:rsidR="00F368A0" w:rsidRPr="00C51074">
        <w:rPr>
          <w:b/>
          <w:u w:val="single"/>
        </w:rPr>
        <w:t>Search Strategies:</w:t>
      </w:r>
    </w:p>
    <w:p w14:paraId="7714C89D" w14:textId="77777777" w:rsidR="00F368A0" w:rsidRPr="00076E6D" w:rsidRDefault="00F368A0">
      <w:pPr>
        <w:rPr>
          <w:b/>
        </w:rPr>
      </w:pPr>
      <w:r w:rsidRPr="00076E6D">
        <w:rPr>
          <w:b/>
        </w:rPr>
        <w:t>Embase.com</w:t>
      </w:r>
    </w:p>
    <w:p w14:paraId="736131EF" w14:textId="77777777" w:rsidR="006F3480" w:rsidRDefault="00C0454A">
      <w:r>
        <w:t>=3,272</w:t>
      </w:r>
      <w:r w:rsidR="006F3480">
        <w:t xml:space="preserve"> </w:t>
      </w:r>
      <w:r>
        <w:t>results on 4/30</w:t>
      </w:r>
      <w:r w:rsidR="006F3480">
        <w:t>/2020</w:t>
      </w:r>
      <w:r w:rsidR="00E32616">
        <w:t xml:space="preserve"> (limited to English and 2012-present)</w:t>
      </w:r>
    </w:p>
    <w:p w14:paraId="72C58440" w14:textId="77777777" w:rsidR="00F368A0" w:rsidRDefault="00F368A0">
      <w:r w:rsidRPr="00F368A0">
        <w:t xml:space="preserve">('depression'/exp OR 'anxiety disorder'/exp OR </w:t>
      </w:r>
      <w:proofErr w:type="spellStart"/>
      <w:r w:rsidRPr="00F368A0">
        <w:t>depression:ti,ab</w:t>
      </w:r>
      <w:proofErr w:type="spellEnd"/>
      <w:r w:rsidRPr="00F368A0">
        <w:t xml:space="preserve"> OR </w:t>
      </w:r>
      <w:proofErr w:type="spellStart"/>
      <w:r w:rsidRPr="00F368A0">
        <w:t>depressive:ti,ab</w:t>
      </w:r>
      <w:proofErr w:type="spellEnd"/>
      <w:r w:rsidRPr="00F368A0">
        <w:t xml:space="preserve"> OR ‘dysthymic disorder’:</w:t>
      </w:r>
      <w:proofErr w:type="spellStart"/>
      <w:r w:rsidRPr="00F368A0">
        <w:t>ti,ab</w:t>
      </w:r>
      <w:proofErr w:type="spellEnd"/>
      <w:r w:rsidRPr="00F368A0">
        <w:t xml:space="preserve"> OR </w:t>
      </w:r>
      <w:proofErr w:type="spellStart"/>
      <w:r w:rsidRPr="00F368A0">
        <w:t>melancholia:ti,ab</w:t>
      </w:r>
      <w:proofErr w:type="spellEnd"/>
      <w:r w:rsidRPr="00F368A0">
        <w:t xml:space="preserve"> OR </w:t>
      </w:r>
      <w:proofErr w:type="spellStart"/>
      <w:r w:rsidRPr="00F368A0">
        <w:t>anxiety:ti,ab</w:t>
      </w:r>
      <w:proofErr w:type="spellEnd"/>
      <w:r w:rsidRPr="00F368A0">
        <w:t xml:space="preserve"> OR </w:t>
      </w:r>
      <w:proofErr w:type="spellStart"/>
      <w:r w:rsidRPr="00F368A0">
        <w:t>anxieties:ti,ab</w:t>
      </w:r>
      <w:proofErr w:type="spellEnd"/>
      <w:r w:rsidRPr="00F368A0">
        <w:t xml:space="preserve"> OR ‘acute stress disorder*’:</w:t>
      </w:r>
      <w:proofErr w:type="spellStart"/>
      <w:r w:rsidRPr="00F368A0">
        <w:t>ti,ab</w:t>
      </w:r>
      <w:proofErr w:type="spellEnd"/>
      <w:r w:rsidRPr="00F368A0">
        <w:t xml:space="preserve"> OR ‘distress syndrome’:</w:t>
      </w:r>
      <w:proofErr w:type="spellStart"/>
      <w:r w:rsidRPr="00F368A0">
        <w:t>ti,ab</w:t>
      </w:r>
      <w:proofErr w:type="spellEnd"/>
      <w:r w:rsidRPr="00F368A0">
        <w:t>) AND ('telemedicine'/de OR 'telepsychiatry'/exp OR 'mobile health'/exp OR 'smartphone'/exp OR ‘mobile health’:</w:t>
      </w:r>
      <w:proofErr w:type="spellStart"/>
      <w:r w:rsidRPr="00F368A0">
        <w:t>ti,ab</w:t>
      </w:r>
      <w:proofErr w:type="spellEnd"/>
      <w:r w:rsidRPr="00F368A0">
        <w:t xml:space="preserve"> OR </w:t>
      </w:r>
      <w:proofErr w:type="spellStart"/>
      <w:r w:rsidRPr="00F368A0">
        <w:t>mHealth:ti,ab</w:t>
      </w:r>
      <w:proofErr w:type="spellEnd"/>
      <w:r w:rsidRPr="00F368A0">
        <w:t xml:space="preserve"> OR </w:t>
      </w:r>
      <w:proofErr w:type="spellStart"/>
      <w:r w:rsidRPr="00F368A0">
        <w:t>telehealth:ti,ab</w:t>
      </w:r>
      <w:proofErr w:type="spellEnd"/>
      <w:r w:rsidRPr="00F368A0">
        <w:t xml:space="preserve"> OR </w:t>
      </w:r>
      <w:proofErr w:type="spellStart"/>
      <w:r w:rsidRPr="00F368A0">
        <w:t>telepsychiatry:ti,ab</w:t>
      </w:r>
      <w:proofErr w:type="spellEnd"/>
      <w:r w:rsidRPr="00F368A0">
        <w:t xml:space="preserve"> OR </w:t>
      </w:r>
      <w:proofErr w:type="spellStart"/>
      <w:r w:rsidRPr="00F368A0">
        <w:t>eHealth:ti,ab</w:t>
      </w:r>
      <w:proofErr w:type="spellEnd"/>
      <w:r w:rsidRPr="00F368A0">
        <w:t xml:space="preserve"> OR smartphone*:</w:t>
      </w:r>
      <w:proofErr w:type="spellStart"/>
      <w:r w:rsidRPr="00F368A0">
        <w:t>ti,ab</w:t>
      </w:r>
      <w:proofErr w:type="spellEnd"/>
      <w:r w:rsidRPr="00F368A0">
        <w:t xml:space="preserve"> OR ‘smart phone’:</w:t>
      </w:r>
      <w:proofErr w:type="spellStart"/>
      <w:r w:rsidRPr="00F368A0">
        <w:t>ti,ab</w:t>
      </w:r>
      <w:proofErr w:type="spellEnd"/>
      <w:r w:rsidRPr="00F368A0">
        <w:t xml:space="preserve"> OR ‘mobile app’:</w:t>
      </w:r>
      <w:proofErr w:type="spellStart"/>
      <w:r w:rsidRPr="00F368A0">
        <w:t>ti,ab</w:t>
      </w:r>
      <w:proofErr w:type="spellEnd"/>
      <w:r w:rsidRPr="00F368A0">
        <w:t xml:space="preserve"> OR ‘mobile application’:</w:t>
      </w:r>
      <w:proofErr w:type="spellStart"/>
      <w:r w:rsidRPr="00F368A0">
        <w:t>ti,ab</w:t>
      </w:r>
      <w:proofErr w:type="spellEnd"/>
      <w:r w:rsidRPr="00F368A0">
        <w:t xml:space="preserve"> OR ‘mobile phone application’ OR ‘smartphone app’:</w:t>
      </w:r>
      <w:proofErr w:type="spellStart"/>
      <w:r w:rsidRPr="00F368A0">
        <w:t>ti,ab</w:t>
      </w:r>
      <w:proofErr w:type="spellEnd"/>
      <w:r w:rsidRPr="00F368A0">
        <w:t xml:space="preserve"> OR </w:t>
      </w:r>
      <w:proofErr w:type="spellStart"/>
      <w:r w:rsidRPr="00F368A0">
        <w:t>iPhone:ti,ab</w:t>
      </w:r>
      <w:proofErr w:type="spellEnd"/>
      <w:r w:rsidRPr="00F368A0">
        <w:t xml:space="preserve"> OR </w:t>
      </w:r>
      <w:proofErr w:type="spellStart"/>
      <w:r w:rsidRPr="00F368A0">
        <w:t>iPad:ti,ab</w:t>
      </w:r>
      <w:proofErr w:type="spellEnd"/>
      <w:r w:rsidRPr="00F368A0">
        <w:t xml:space="preserve"> OR ‘Android device’:</w:t>
      </w:r>
      <w:proofErr w:type="spellStart"/>
      <w:r w:rsidRPr="00F368A0">
        <w:t>ti,ab</w:t>
      </w:r>
      <w:proofErr w:type="spellEnd"/>
      <w:r w:rsidRPr="00F368A0">
        <w:t xml:space="preserve"> OR ‘cell phone’:</w:t>
      </w:r>
      <w:proofErr w:type="spellStart"/>
      <w:r w:rsidRPr="00F368A0">
        <w:t>ti,ab</w:t>
      </w:r>
      <w:proofErr w:type="spellEnd"/>
      <w:r w:rsidRPr="00F368A0">
        <w:t xml:space="preserve"> OR ‘cellu</w:t>
      </w:r>
      <w:r w:rsidR="00C0454A">
        <w:t>lar phone’:</w:t>
      </w:r>
      <w:proofErr w:type="spellStart"/>
      <w:r w:rsidR="00C0454A">
        <w:t>ti,ab</w:t>
      </w:r>
      <w:proofErr w:type="spellEnd"/>
      <w:r w:rsidRPr="00F368A0">
        <w:t>)</w:t>
      </w:r>
      <w:r w:rsidR="006F3480">
        <w:t xml:space="preserve"> </w:t>
      </w:r>
      <w:r w:rsidR="006F3480" w:rsidRPr="006F3480">
        <w:t>AND (2012:py OR 2013:py OR 2014:py OR 2015:py OR 2016:py OR 2017:py OR 2018:py OR 2019:py OR 2020:py)</w:t>
      </w:r>
      <w:r w:rsidR="006F3480">
        <w:t xml:space="preserve"> AND [</w:t>
      </w:r>
      <w:proofErr w:type="spellStart"/>
      <w:r w:rsidR="006F3480" w:rsidRPr="006F3480">
        <w:t>english</w:t>
      </w:r>
      <w:proofErr w:type="spellEnd"/>
      <w:r w:rsidR="006F3480" w:rsidRPr="006F3480">
        <w:t>]/</w:t>
      </w:r>
      <w:proofErr w:type="spellStart"/>
      <w:r w:rsidR="006F3480" w:rsidRPr="006F3480">
        <w:t>lim</w:t>
      </w:r>
      <w:proofErr w:type="spellEnd"/>
    </w:p>
    <w:p w14:paraId="1E6F70C8" w14:textId="77777777" w:rsidR="007C3BB2" w:rsidRPr="00076E6D" w:rsidRDefault="007C3BB2">
      <w:pPr>
        <w:rPr>
          <w:b/>
        </w:rPr>
      </w:pPr>
      <w:r w:rsidRPr="00076E6D">
        <w:rPr>
          <w:b/>
        </w:rPr>
        <w:t>Ovid-Medline</w:t>
      </w:r>
      <w:r w:rsidR="0074642E" w:rsidRPr="00076E6D">
        <w:rPr>
          <w:b/>
        </w:rPr>
        <w:t xml:space="preserve"> All</w:t>
      </w:r>
    </w:p>
    <w:p w14:paraId="344660EE" w14:textId="77777777" w:rsidR="00413289" w:rsidRDefault="00E32616">
      <w:r>
        <w:t>= 1777 results on 4/30</w:t>
      </w:r>
      <w:r w:rsidR="00413289">
        <w:t>/2020 (Results limited to English and 2012-present)</w:t>
      </w:r>
    </w:p>
    <w:p w14:paraId="0B014DC0" w14:textId="77777777" w:rsidR="007C3BB2" w:rsidRDefault="007C3BB2">
      <w:r>
        <w:t>(</w:t>
      </w:r>
      <w:r w:rsidRPr="007C3BB2">
        <w:t>exp Depressive Disorder/ OR exp Anxiety/</w:t>
      </w:r>
      <w:r>
        <w:t xml:space="preserve"> OR </w:t>
      </w:r>
      <w:proofErr w:type="spellStart"/>
      <w:r w:rsidRPr="007C3BB2">
        <w:t>depression</w:t>
      </w:r>
      <w:r>
        <w:t>.ti,ab</w:t>
      </w:r>
      <w:proofErr w:type="spellEnd"/>
      <w:r>
        <w:t>.</w:t>
      </w:r>
      <w:r w:rsidRPr="007C3BB2">
        <w:t xml:space="preserve"> OR </w:t>
      </w:r>
      <w:proofErr w:type="spellStart"/>
      <w:r w:rsidRPr="007C3BB2">
        <w:t>depressive</w:t>
      </w:r>
      <w:r>
        <w:t>.ti,ab</w:t>
      </w:r>
      <w:proofErr w:type="spellEnd"/>
      <w:r>
        <w:t>.</w:t>
      </w:r>
      <w:r w:rsidRPr="007C3BB2">
        <w:t xml:space="preserve"> OR "dysthymic disorder"</w:t>
      </w:r>
      <w:r>
        <w:t>.</w:t>
      </w:r>
      <w:proofErr w:type="spellStart"/>
      <w:r>
        <w:t>ti,ab</w:t>
      </w:r>
      <w:proofErr w:type="spellEnd"/>
      <w:r>
        <w:t>.</w:t>
      </w:r>
      <w:r w:rsidRPr="007C3BB2">
        <w:t xml:space="preserve"> OR </w:t>
      </w:r>
      <w:proofErr w:type="spellStart"/>
      <w:r w:rsidRPr="007C3BB2">
        <w:t>melancholia</w:t>
      </w:r>
      <w:r>
        <w:t>.ti,ab</w:t>
      </w:r>
      <w:proofErr w:type="spellEnd"/>
      <w:r>
        <w:t>.</w:t>
      </w:r>
      <w:r w:rsidRPr="007C3BB2">
        <w:t xml:space="preserve"> OR </w:t>
      </w:r>
      <w:proofErr w:type="spellStart"/>
      <w:r w:rsidRPr="007C3BB2">
        <w:t>anxiety</w:t>
      </w:r>
      <w:r>
        <w:t>.ti,ab</w:t>
      </w:r>
      <w:proofErr w:type="spellEnd"/>
      <w:r>
        <w:t>.</w:t>
      </w:r>
      <w:r w:rsidRPr="007C3BB2">
        <w:t xml:space="preserve"> OR </w:t>
      </w:r>
      <w:proofErr w:type="spellStart"/>
      <w:r w:rsidRPr="007C3BB2">
        <w:t>anxieties</w:t>
      </w:r>
      <w:r>
        <w:t>.ti,ab</w:t>
      </w:r>
      <w:proofErr w:type="spellEnd"/>
      <w:r>
        <w:t>.</w:t>
      </w:r>
      <w:r w:rsidRPr="007C3BB2">
        <w:t xml:space="preserve"> OR "acute stress disorder*"</w:t>
      </w:r>
      <w:r>
        <w:t>.</w:t>
      </w:r>
      <w:proofErr w:type="spellStart"/>
      <w:r>
        <w:t>ti,ab</w:t>
      </w:r>
      <w:proofErr w:type="spellEnd"/>
      <w:r>
        <w:t>.</w:t>
      </w:r>
      <w:r w:rsidRPr="007C3BB2">
        <w:t xml:space="preserve"> OR "distress syndrome"</w:t>
      </w:r>
      <w:r>
        <w:t>.</w:t>
      </w:r>
      <w:proofErr w:type="spellStart"/>
      <w:r>
        <w:t>ti,ab</w:t>
      </w:r>
      <w:proofErr w:type="spellEnd"/>
      <w:r>
        <w:t>.) AND (</w:t>
      </w:r>
      <w:r w:rsidRPr="007C3BB2">
        <w:t>Telemedicine/</w:t>
      </w:r>
      <w:r w:rsidR="008C21BF">
        <w:t xml:space="preserve"> OR </w:t>
      </w:r>
      <w:r w:rsidR="0074642E" w:rsidRPr="0074642E">
        <w:t>"mobile health".</w:t>
      </w:r>
      <w:proofErr w:type="spellStart"/>
      <w:r w:rsidR="0074642E" w:rsidRPr="0074642E">
        <w:t>ti,ab</w:t>
      </w:r>
      <w:proofErr w:type="spellEnd"/>
      <w:r w:rsidR="0074642E" w:rsidRPr="0074642E">
        <w:t xml:space="preserve">. OR </w:t>
      </w:r>
      <w:proofErr w:type="spellStart"/>
      <w:r w:rsidR="0074642E" w:rsidRPr="0074642E">
        <w:t>mHealth.ti,ab</w:t>
      </w:r>
      <w:proofErr w:type="spellEnd"/>
      <w:r w:rsidR="0074642E" w:rsidRPr="0074642E">
        <w:t xml:space="preserve">. OR </w:t>
      </w:r>
      <w:proofErr w:type="spellStart"/>
      <w:r w:rsidR="0074642E" w:rsidRPr="0074642E">
        <w:t>telehealth.ti,ab</w:t>
      </w:r>
      <w:proofErr w:type="spellEnd"/>
      <w:r w:rsidR="0074642E" w:rsidRPr="0074642E">
        <w:t xml:space="preserve">. OR </w:t>
      </w:r>
      <w:proofErr w:type="spellStart"/>
      <w:r w:rsidR="0074642E" w:rsidRPr="0074642E">
        <w:t>telepsychiatry.ti,ab</w:t>
      </w:r>
      <w:proofErr w:type="spellEnd"/>
      <w:r w:rsidR="0074642E" w:rsidRPr="0074642E">
        <w:t xml:space="preserve">. OR </w:t>
      </w:r>
      <w:proofErr w:type="spellStart"/>
      <w:r w:rsidR="0074642E" w:rsidRPr="0074642E">
        <w:t>eHealth.ti,ab</w:t>
      </w:r>
      <w:proofErr w:type="spellEnd"/>
      <w:r w:rsidR="0074642E" w:rsidRPr="0074642E">
        <w:t>. OR smartphone*.</w:t>
      </w:r>
      <w:proofErr w:type="spellStart"/>
      <w:r w:rsidR="0074642E" w:rsidRPr="0074642E">
        <w:t>ti,ab</w:t>
      </w:r>
      <w:proofErr w:type="spellEnd"/>
      <w:r w:rsidR="0074642E" w:rsidRPr="0074642E">
        <w:t>. OR "smart phone".</w:t>
      </w:r>
      <w:proofErr w:type="spellStart"/>
      <w:r w:rsidR="0074642E" w:rsidRPr="0074642E">
        <w:t>ti,ab</w:t>
      </w:r>
      <w:proofErr w:type="spellEnd"/>
      <w:r w:rsidR="0074642E" w:rsidRPr="0074642E">
        <w:t>. OR "mobile app".</w:t>
      </w:r>
      <w:proofErr w:type="spellStart"/>
      <w:r w:rsidR="0074642E" w:rsidRPr="0074642E">
        <w:t>ti,ab</w:t>
      </w:r>
      <w:proofErr w:type="spellEnd"/>
      <w:r w:rsidR="0074642E" w:rsidRPr="0074642E">
        <w:t>. OR "mobile application".</w:t>
      </w:r>
      <w:proofErr w:type="spellStart"/>
      <w:r w:rsidR="0074642E" w:rsidRPr="0074642E">
        <w:t>ti,ab</w:t>
      </w:r>
      <w:proofErr w:type="spellEnd"/>
      <w:r w:rsidR="0074642E" w:rsidRPr="0074642E">
        <w:t xml:space="preserve">. OR "mobile phone </w:t>
      </w:r>
      <w:r w:rsidR="0074642E" w:rsidRPr="0074642E">
        <w:lastRenderedPageBreak/>
        <w:t>application".</w:t>
      </w:r>
      <w:proofErr w:type="spellStart"/>
      <w:r w:rsidR="0074642E" w:rsidRPr="0074642E">
        <w:t>t</w:t>
      </w:r>
      <w:r w:rsidR="0074642E">
        <w:t>i,ab</w:t>
      </w:r>
      <w:proofErr w:type="spellEnd"/>
      <w:r w:rsidR="0074642E">
        <w:t>. OR "smartphone app".</w:t>
      </w:r>
      <w:proofErr w:type="spellStart"/>
      <w:r w:rsidR="0074642E">
        <w:t>ti,ab</w:t>
      </w:r>
      <w:proofErr w:type="spellEnd"/>
      <w:r w:rsidR="0074642E">
        <w:t xml:space="preserve">. </w:t>
      </w:r>
      <w:r w:rsidR="0074642E" w:rsidRPr="0074642E">
        <w:t xml:space="preserve">OR </w:t>
      </w:r>
      <w:proofErr w:type="spellStart"/>
      <w:r w:rsidR="0074642E" w:rsidRPr="0074642E">
        <w:t>iPhone.ti,ab</w:t>
      </w:r>
      <w:proofErr w:type="spellEnd"/>
      <w:r w:rsidR="0074642E" w:rsidRPr="0074642E">
        <w:t xml:space="preserve">. OR </w:t>
      </w:r>
      <w:proofErr w:type="spellStart"/>
      <w:r w:rsidR="0074642E" w:rsidRPr="0074642E">
        <w:t>iPad.ti,ab</w:t>
      </w:r>
      <w:proofErr w:type="spellEnd"/>
      <w:r w:rsidR="0074642E" w:rsidRPr="0074642E">
        <w:t>. OR "Android device".</w:t>
      </w:r>
      <w:proofErr w:type="spellStart"/>
      <w:r w:rsidR="0074642E" w:rsidRPr="0074642E">
        <w:t>ti,ab</w:t>
      </w:r>
      <w:proofErr w:type="spellEnd"/>
      <w:r w:rsidR="0074642E" w:rsidRPr="0074642E">
        <w:t>. OR "cell phone".</w:t>
      </w:r>
      <w:proofErr w:type="spellStart"/>
      <w:r w:rsidR="0074642E" w:rsidRPr="0074642E">
        <w:t>ti,ab</w:t>
      </w:r>
      <w:proofErr w:type="spellEnd"/>
      <w:r w:rsidR="0074642E" w:rsidRPr="0074642E">
        <w:t>. OR "cellula</w:t>
      </w:r>
      <w:r w:rsidR="00C0454A">
        <w:t>r phone".</w:t>
      </w:r>
      <w:proofErr w:type="spellStart"/>
      <w:r w:rsidR="00C0454A">
        <w:t>ti,ab</w:t>
      </w:r>
      <w:proofErr w:type="spellEnd"/>
      <w:r w:rsidR="00C0454A">
        <w:t>.</w:t>
      </w:r>
      <w:r w:rsidR="0074642E">
        <w:t>)</w:t>
      </w:r>
    </w:p>
    <w:p w14:paraId="4C107692" w14:textId="77777777" w:rsidR="000D411A" w:rsidRPr="00076E6D" w:rsidRDefault="00413289" w:rsidP="000D411A">
      <w:pPr>
        <w:tabs>
          <w:tab w:val="left" w:pos="2160"/>
        </w:tabs>
        <w:rPr>
          <w:b/>
        </w:rPr>
      </w:pPr>
      <w:proofErr w:type="spellStart"/>
      <w:r w:rsidRPr="00076E6D">
        <w:rPr>
          <w:b/>
        </w:rPr>
        <w:t>PsycInfo</w:t>
      </w:r>
      <w:proofErr w:type="spellEnd"/>
      <w:r w:rsidRPr="00076E6D">
        <w:rPr>
          <w:b/>
        </w:rPr>
        <w:t xml:space="preserve"> (</w:t>
      </w:r>
      <w:proofErr w:type="spellStart"/>
      <w:r w:rsidRPr="00076E6D">
        <w:rPr>
          <w:b/>
        </w:rPr>
        <w:t>Ebsco</w:t>
      </w:r>
      <w:proofErr w:type="spellEnd"/>
      <w:r w:rsidRPr="00076E6D">
        <w:rPr>
          <w:b/>
        </w:rPr>
        <w:t>)</w:t>
      </w:r>
    </w:p>
    <w:p w14:paraId="2EA1A53E" w14:textId="77777777" w:rsidR="00413289" w:rsidRDefault="00E32616" w:rsidP="000D411A">
      <w:pPr>
        <w:tabs>
          <w:tab w:val="left" w:pos="2160"/>
        </w:tabs>
      </w:pPr>
      <w:r>
        <w:t>= 1,026 results on 4/30</w:t>
      </w:r>
      <w:r w:rsidR="000D411A">
        <w:t>/2020 (Results limited to English, 2012-present, and Academic journals)</w:t>
      </w:r>
      <w:r w:rsidR="000D411A">
        <w:tab/>
      </w:r>
    </w:p>
    <w:p w14:paraId="0A4D0C13" w14:textId="77777777" w:rsidR="00413289" w:rsidRDefault="00D22D7D">
      <w:r>
        <w:t>(</w:t>
      </w:r>
      <w:r w:rsidR="000D411A" w:rsidRPr="000D411A">
        <w:t xml:space="preserve">((DE "Major Depression") OR DE ("Anaclitic Depression") OR (DE "Dysthymic Disorder") OR (DE "Endogenous Depression") OR (DE "Late Life Depression") OR (DE "Postpartum Depression") OR (DE "Reactive Depression") OR (DE "Recurrent Depression") OR (DE "Treatment Resistant Depression") OR (DE "Anxiety Disorders") OR (DE "Castration Anxiety") OR (DE "Death Anxiety") OR (DE "Generalized Anxiety Disorder") OR (DE "Obsessive Compulsive Disorder") OR (DE "Panic Attack") OR (DE "Panic Disorder") OR (DE "Phobias") OR (DE "Separation Anxiety Disorder") OR (DE "Trichotillomania") OR </w:t>
      </w:r>
      <w:r w:rsidR="000D411A">
        <w:t>AB[</w:t>
      </w:r>
      <w:r w:rsidR="000D411A" w:rsidRPr="000D411A">
        <w:t>depression</w:t>
      </w:r>
      <w:r w:rsidR="000D411A">
        <w:t>] OR TI[depression]</w:t>
      </w:r>
      <w:r w:rsidR="000D411A" w:rsidRPr="000D411A">
        <w:t xml:space="preserve"> OR </w:t>
      </w:r>
      <w:r w:rsidR="000D411A">
        <w:t>AB[</w:t>
      </w:r>
      <w:r w:rsidR="000D411A" w:rsidRPr="000D411A">
        <w:t>depressive</w:t>
      </w:r>
      <w:r w:rsidR="000D411A">
        <w:t>] OR TI[depressive]</w:t>
      </w:r>
      <w:r w:rsidR="000D411A" w:rsidRPr="000D411A">
        <w:t xml:space="preserve"> OR </w:t>
      </w:r>
      <w:r w:rsidR="000D411A">
        <w:t>AB[</w:t>
      </w:r>
      <w:r w:rsidR="000D411A" w:rsidRPr="000D411A">
        <w:t>“dysthymic disorder”</w:t>
      </w:r>
      <w:r w:rsidR="000D411A">
        <w:t xml:space="preserve">] OR TI[“dysthymic disorder”] </w:t>
      </w:r>
      <w:r w:rsidR="000D411A" w:rsidRPr="000D411A">
        <w:t xml:space="preserve">OR </w:t>
      </w:r>
      <w:r w:rsidR="000D411A">
        <w:t>AB[</w:t>
      </w:r>
      <w:r w:rsidR="000D411A" w:rsidRPr="000D411A">
        <w:t>melancholia</w:t>
      </w:r>
      <w:r w:rsidR="000D411A">
        <w:t>] OR TI[melancholia]</w:t>
      </w:r>
      <w:r w:rsidR="000D411A" w:rsidRPr="000D411A">
        <w:t xml:space="preserve"> OR</w:t>
      </w:r>
      <w:r w:rsidR="000D411A">
        <w:t xml:space="preserve"> AB[</w:t>
      </w:r>
      <w:r w:rsidR="000D411A" w:rsidRPr="000D411A">
        <w:t>anxiety</w:t>
      </w:r>
      <w:r w:rsidR="000D411A">
        <w:t>] OR TI[anxiety]</w:t>
      </w:r>
      <w:r w:rsidR="000D411A" w:rsidRPr="000D411A">
        <w:t xml:space="preserve"> OR </w:t>
      </w:r>
      <w:r w:rsidR="000D411A">
        <w:t>AB[</w:t>
      </w:r>
      <w:r w:rsidR="000D411A" w:rsidRPr="000D411A">
        <w:t>anxieties</w:t>
      </w:r>
      <w:r w:rsidR="000D411A">
        <w:t>] OR TI[anxieties]</w:t>
      </w:r>
      <w:r w:rsidR="000D411A" w:rsidRPr="000D411A">
        <w:t xml:space="preserve"> OR </w:t>
      </w:r>
      <w:r w:rsidR="000D411A">
        <w:t>AB[</w:t>
      </w:r>
      <w:r w:rsidR="000D411A" w:rsidRPr="000D411A">
        <w:t>“acute stress disorder*”</w:t>
      </w:r>
      <w:r w:rsidR="000D411A">
        <w:t>]</w:t>
      </w:r>
      <w:r w:rsidR="000D411A" w:rsidRPr="000D411A">
        <w:t xml:space="preserve"> OR </w:t>
      </w:r>
      <w:r w:rsidR="000D411A">
        <w:t xml:space="preserve"> TI[“acute stress disorder”] OR AB[</w:t>
      </w:r>
      <w:r w:rsidR="000D411A" w:rsidRPr="000D411A">
        <w:t>“distress syndrome”</w:t>
      </w:r>
      <w:r w:rsidR="000D411A">
        <w:t>] OR TI[“distress syndrome”])</w:t>
      </w:r>
      <w:r>
        <w:t xml:space="preserve">) </w:t>
      </w:r>
      <w:r w:rsidR="000D411A">
        <w:t xml:space="preserve">AND </w:t>
      </w:r>
      <w:r>
        <w:t>(</w:t>
      </w:r>
      <w:r w:rsidR="00413289">
        <w:t>((DE "Telemedic</w:t>
      </w:r>
      <w:r w:rsidR="000D411A">
        <w:t xml:space="preserve">ine") OR (DE "Telepsychiatry") </w:t>
      </w:r>
      <w:r w:rsidR="00413289">
        <w:t xml:space="preserve">OR (DE "Mobile Health") OR </w:t>
      </w:r>
      <w:r w:rsidR="00413289" w:rsidRPr="00413289">
        <w:t>(DE</w:t>
      </w:r>
      <w:r w:rsidR="00413289">
        <w:t xml:space="preserve"> "Smartphones") OR </w:t>
      </w:r>
      <w:r w:rsidR="000D411A">
        <w:t>AB[</w:t>
      </w:r>
      <w:r w:rsidR="00413289" w:rsidRPr="00413289">
        <w:t>“mobile health”</w:t>
      </w:r>
      <w:r w:rsidR="000D411A">
        <w:t>] OR TI[“mobile health”]</w:t>
      </w:r>
      <w:r w:rsidR="00413289" w:rsidRPr="00413289">
        <w:t xml:space="preserve"> OR </w:t>
      </w:r>
      <w:r w:rsidR="000D411A">
        <w:t>AB[</w:t>
      </w:r>
      <w:r w:rsidR="00413289" w:rsidRPr="00413289">
        <w:t>mHealth</w:t>
      </w:r>
      <w:r w:rsidR="000D411A">
        <w:t>] OR TI[mHealth]</w:t>
      </w:r>
      <w:r w:rsidR="00413289" w:rsidRPr="00413289">
        <w:t xml:space="preserve"> OR </w:t>
      </w:r>
      <w:r w:rsidR="000D411A">
        <w:t>AB[</w:t>
      </w:r>
      <w:r w:rsidR="00413289" w:rsidRPr="00413289">
        <w:t>telehealth</w:t>
      </w:r>
      <w:r w:rsidR="000D411A">
        <w:t>] OR TI[telehealth]</w:t>
      </w:r>
      <w:r w:rsidR="00413289" w:rsidRPr="00413289">
        <w:t xml:space="preserve"> OR </w:t>
      </w:r>
      <w:r w:rsidR="000D411A">
        <w:t>AB[</w:t>
      </w:r>
      <w:r w:rsidR="00413289" w:rsidRPr="00413289">
        <w:t>telepsychiatry</w:t>
      </w:r>
      <w:r w:rsidR="000D411A">
        <w:t>] OR TI[telepsychiatry]</w:t>
      </w:r>
      <w:r w:rsidR="00413289" w:rsidRPr="00413289">
        <w:t xml:space="preserve"> OR </w:t>
      </w:r>
      <w:r w:rsidR="000D411A">
        <w:t>AB[</w:t>
      </w:r>
      <w:r w:rsidR="00413289" w:rsidRPr="00413289">
        <w:t>eHealth</w:t>
      </w:r>
      <w:r w:rsidR="000D411A">
        <w:t>] OR TI[</w:t>
      </w:r>
      <w:proofErr w:type="spellStart"/>
      <w:r w:rsidR="000D411A">
        <w:t>ehealth</w:t>
      </w:r>
      <w:proofErr w:type="spellEnd"/>
      <w:r w:rsidR="000D411A">
        <w:t>]</w:t>
      </w:r>
      <w:r w:rsidR="00413289" w:rsidRPr="00413289">
        <w:t xml:space="preserve"> OR </w:t>
      </w:r>
      <w:r w:rsidR="000D411A">
        <w:t>AB[</w:t>
      </w:r>
      <w:r w:rsidR="00413289" w:rsidRPr="00413289">
        <w:t>smartphone*</w:t>
      </w:r>
      <w:r w:rsidR="000D411A">
        <w:t>] OR TI[smartphone*]</w:t>
      </w:r>
      <w:r w:rsidR="00413289" w:rsidRPr="00413289">
        <w:t xml:space="preserve"> OR </w:t>
      </w:r>
      <w:r w:rsidR="000D411A">
        <w:t>AB[</w:t>
      </w:r>
      <w:r w:rsidR="00413289" w:rsidRPr="00413289">
        <w:t>“smart phone”</w:t>
      </w:r>
      <w:r w:rsidR="000D411A">
        <w:t>] OR TI[“smart phone”]</w:t>
      </w:r>
      <w:r w:rsidR="00413289" w:rsidRPr="00413289">
        <w:t xml:space="preserve"> OR </w:t>
      </w:r>
      <w:r w:rsidR="000D411A">
        <w:t>AB[</w:t>
      </w:r>
      <w:r w:rsidR="00413289" w:rsidRPr="00413289">
        <w:t>“mobile app”</w:t>
      </w:r>
      <w:r w:rsidR="000D411A">
        <w:t>] OR TI[“mobile app”]</w:t>
      </w:r>
      <w:r w:rsidR="00413289" w:rsidRPr="00413289">
        <w:t xml:space="preserve"> OR </w:t>
      </w:r>
      <w:r w:rsidR="000D411A">
        <w:t>AB[</w:t>
      </w:r>
      <w:r w:rsidR="00413289" w:rsidRPr="00413289">
        <w:t>“mobile application”</w:t>
      </w:r>
      <w:r w:rsidR="000D411A">
        <w:t>] OR TI[“mobile application”]</w:t>
      </w:r>
      <w:r w:rsidR="00413289" w:rsidRPr="00413289">
        <w:t xml:space="preserve"> OR </w:t>
      </w:r>
      <w:r w:rsidR="000D411A">
        <w:t>AB[</w:t>
      </w:r>
      <w:r w:rsidR="00413289" w:rsidRPr="00413289">
        <w:t>“mobile phone application”</w:t>
      </w:r>
      <w:r w:rsidR="000D411A">
        <w:t>] OR TI[“mobile phone application”]</w:t>
      </w:r>
      <w:r w:rsidR="00413289" w:rsidRPr="00413289">
        <w:t xml:space="preserve"> OR </w:t>
      </w:r>
      <w:r w:rsidR="000D411A">
        <w:t>AB[</w:t>
      </w:r>
      <w:r w:rsidR="00413289" w:rsidRPr="00413289">
        <w:t>“smartphone app”</w:t>
      </w:r>
      <w:r w:rsidR="000D411A">
        <w:t>] OR TI[“smartphone app”]</w:t>
      </w:r>
      <w:r w:rsidR="00413289" w:rsidRPr="00413289">
        <w:t xml:space="preserve"> OR </w:t>
      </w:r>
      <w:r w:rsidR="000D411A">
        <w:t>AB[</w:t>
      </w:r>
      <w:r w:rsidR="00413289" w:rsidRPr="00413289">
        <w:t>iPhone</w:t>
      </w:r>
      <w:r w:rsidR="000D411A">
        <w:t>]</w:t>
      </w:r>
      <w:r w:rsidR="00413289" w:rsidRPr="00413289">
        <w:t xml:space="preserve"> OR</w:t>
      </w:r>
      <w:r w:rsidR="000D411A">
        <w:t xml:space="preserve"> TI[iPhone] OR AB[</w:t>
      </w:r>
      <w:r w:rsidR="00413289" w:rsidRPr="00413289">
        <w:t>iPad</w:t>
      </w:r>
      <w:r w:rsidR="000D411A">
        <w:t>] OR TI[iPad]</w:t>
      </w:r>
      <w:r w:rsidR="00413289" w:rsidRPr="00413289">
        <w:t xml:space="preserve"> OR </w:t>
      </w:r>
      <w:r w:rsidR="000D411A">
        <w:t>AB[</w:t>
      </w:r>
      <w:r w:rsidR="00413289" w:rsidRPr="00413289">
        <w:t>“Android device”</w:t>
      </w:r>
      <w:r w:rsidR="000D411A">
        <w:t xml:space="preserve">] OR TI[“android device”] </w:t>
      </w:r>
      <w:r w:rsidR="00413289" w:rsidRPr="00413289">
        <w:t xml:space="preserve">OR </w:t>
      </w:r>
      <w:r w:rsidR="000D411A">
        <w:t>AB[</w:t>
      </w:r>
      <w:r w:rsidR="00413289" w:rsidRPr="00413289">
        <w:t>“cell phone”</w:t>
      </w:r>
      <w:r w:rsidR="000D411A">
        <w:t>]</w:t>
      </w:r>
      <w:r w:rsidR="00413289" w:rsidRPr="00413289">
        <w:t xml:space="preserve"> OR</w:t>
      </w:r>
      <w:r w:rsidR="000D411A">
        <w:t xml:space="preserve"> TI[“cell phone”] OR</w:t>
      </w:r>
      <w:r>
        <w:t xml:space="preserve"> AB[</w:t>
      </w:r>
      <w:r w:rsidR="00413289" w:rsidRPr="00413289">
        <w:t>“cellular phone”</w:t>
      </w:r>
      <w:r>
        <w:t>] OR TI[“cellular phone”]</w:t>
      </w:r>
      <w:r w:rsidR="00413289">
        <w:t>)</w:t>
      </w:r>
      <w:r>
        <w:t>)</w:t>
      </w:r>
      <w:r w:rsidR="000D411A">
        <w:t xml:space="preserve"> </w:t>
      </w:r>
    </w:p>
    <w:p w14:paraId="48D4F27E" w14:textId="77777777" w:rsidR="00413289" w:rsidRPr="002A701D" w:rsidRDefault="00604D7B">
      <w:pPr>
        <w:rPr>
          <w:b/>
        </w:rPr>
      </w:pPr>
      <w:r w:rsidRPr="002A701D">
        <w:rPr>
          <w:b/>
        </w:rPr>
        <w:t>Scopus</w:t>
      </w:r>
    </w:p>
    <w:p w14:paraId="2C67B174" w14:textId="77777777" w:rsidR="00BC7C7A" w:rsidRDefault="00E32616">
      <w:r>
        <w:t>=2,147 results on 4/30</w:t>
      </w:r>
      <w:r w:rsidR="00BC7C7A">
        <w:t>/2020 (Results limited to Eng</w:t>
      </w:r>
      <w:r w:rsidR="003B7B97">
        <w:t xml:space="preserve">lish, 2012-present, and </w:t>
      </w:r>
      <w:r w:rsidR="00BC7C7A">
        <w:t>articles)</w:t>
      </w:r>
    </w:p>
    <w:p w14:paraId="210F7547" w14:textId="77777777" w:rsidR="00E32616" w:rsidRDefault="00E32616">
      <w:r w:rsidRPr="00E32616">
        <w:t xml:space="preserve">TITLE-ABS-KEY ( depression  OR  depressive  OR  {dysthymic disorder}  OR  melancholia  OR  anxiety  OR  anxieties  OR  {acute stress disorder*}  OR  {distress syndrome} )  AND  TITLE-ABS-KEY ( {mobile health}  OR  </w:t>
      </w:r>
      <w:proofErr w:type="spellStart"/>
      <w:r w:rsidRPr="00E32616">
        <w:t>mhealth</w:t>
      </w:r>
      <w:proofErr w:type="spellEnd"/>
      <w:r w:rsidRPr="00E32616">
        <w:t xml:space="preserve">  OR  telehealth  OR  telepsychiatry  OR  </w:t>
      </w:r>
      <w:proofErr w:type="spellStart"/>
      <w:r w:rsidRPr="00E32616">
        <w:t>ehealth</w:t>
      </w:r>
      <w:proofErr w:type="spellEnd"/>
      <w:r w:rsidRPr="00E32616">
        <w:t xml:space="preserve">  OR  smartphone*  OR  {smart phone}  OR  {mobile app}  OR  {mobile application}  OR  {mobile phone application}  OR  {smartphone app}  OR  </w:t>
      </w:r>
      <w:proofErr w:type="spellStart"/>
      <w:r w:rsidRPr="00E32616">
        <w:t>iphone</w:t>
      </w:r>
      <w:proofErr w:type="spellEnd"/>
      <w:r w:rsidRPr="00E32616">
        <w:t xml:space="preserve">  OR  </w:t>
      </w:r>
      <w:proofErr w:type="spellStart"/>
      <w:r w:rsidRPr="00E32616">
        <w:t>ipad</w:t>
      </w:r>
      <w:proofErr w:type="spellEnd"/>
      <w:r w:rsidRPr="00E32616">
        <w:t xml:space="preserve">  OR  {Android device}  OR  {cell phone}  OR  {cellular phone} )  AND  ( LIMIT-TO ( PUBYEAR ,  2020 )  OR  LIMIT-TO ( PUBYEAR ,  2019 )  OR  LIMIT-TO ( PUBYEAR ,  2018 )  OR  LIMIT-TO ( PUBYEAR ,  2017 )  OR  LIMIT-TO ( PUBYEAR ,  2016 )  OR  LIMIT-TO ( PUBYEAR ,  2015 )  OR  LIMIT-TO ( PUBYEAR ,  2014 )  OR  LIMIT-TO ( PUBYEAR ,  2013 )  OR  LIMIT-TO ( PUBYEAR ,  2012 ) )  AND  ( LIMIT-TO ( LANGUAGE ,  "English" ) )  AND  ( LIMIT-TO ( DOCTYPE ,  "</w:t>
      </w:r>
      <w:proofErr w:type="spellStart"/>
      <w:r w:rsidRPr="00E32616">
        <w:t>ar</w:t>
      </w:r>
      <w:proofErr w:type="spellEnd"/>
      <w:r w:rsidRPr="00E32616">
        <w:t xml:space="preserve">" ) )  </w:t>
      </w:r>
    </w:p>
    <w:p w14:paraId="6912D8DE" w14:textId="77777777" w:rsidR="008E2326" w:rsidRDefault="008E2326">
      <w:pPr>
        <w:rPr>
          <w:b/>
        </w:rPr>
      </w:pPr>
      <w:r w:rsidRPr="00F628BB">
        <w:rPr>
          <w:b/>
        </w:rPr>
        <w:t>Cochrane Library</w:t>
      </w:r>
    </w:p>
    <w:p w14:paraId="13169FB5" w14:textId="77777777" w:rsidR="00F628BB" w:rsidRDefault="008E5683">
      <w:r>
        <w:t>=1368 results on 4/30</w:t>
      </w:r>
      <w:r w:rsidR="00F628BB" w:rsidRPr="00F628BB">
        <w:t>/2020</w:t>
      </w:r>
      <w:r w:rsidR="00F628BB">
        <w:t xml:space="preserve"> (after limiting to 2012-present)</w:t>
      </w:r>
      <w:r>
        <w:t>; All results come from CENTRAL Trials</w:t>
      </w:r>
    </w:p>
    <w:p w14:paraId="65F99B2C" w14:textId="77777777" w:rsidR="008E5683" w:rsidRDefault="008E5683" w:rsidP="008E5683">
      <w:r>
        <w:t>#1</w:t>
      </w:r>
      <w:r>
        <w:tab/>
        <w:t>(depression OR depressive OR "dysthymic disorder" OR melancholia OR anxiety OR anxieties OR "acute stress disorder*" OR "distress syndrome"):</w:t>
      </w:r>
      <w:proofErr w:type="spellStart"/>
      <w:r>
        <w:t>ti,ab</w:t>
      </w:r>
      <w:proofErr w:type="spellEnd"/>
      <w:r>
        <w:tab/>
      </w:r>
    </w:p>
    <w:p w14:paraId="33C2DE92" w14:textId="77777777" w:rsidR="008E5683" w:rsidRDefault="008E5683" w:rsidP="008E5683">
      <w:r>
        <w:t>#2</w:t>
      </w:r>
      <w:r>
        <w:tab/>
      </w:r>
      <w:proofErr w:type="spellStart"/>
      <w:r>
        <w:t>MeSH</w:t>
      </w:r>
      <w:proofErr w:type="spellEnd"/>
      <w:r>
        <w:t xml:space="preserve"> descriptor: [Depressive Disorder] explode all trees</w:t>
      </w:r>
      <w:r>
        <w:tab/>
      </w:r>
    </w:p>
    <w:p w14:paraId="55E15CFB" w14:textId="77777777" w:rsidR="008E5683" w:rsidRDefault="008E5683" w:rsidP="008E5683">
      <w:r>
        <w:lastRenderedPageBreak/>
        <w:t>#3</w:t>
      </w:r>
      <w:r>
        <w:tab/>
      </w:r>
      <w:proofErr w:type="spellStart"/>
      <w:r>
        <w:t>MeSH</w:t>
      </w:r>
      <w:proofErr w:type="spellEnd"/>
      <w:r>
        <w:t xml:space="preserve"> descriptor: [Anxiety] explode all trees</w:t>
      </w:r>
      <w:r>
        <w:tab/>
      </w:r>
    </w:p>
    <w:p w14:paraId="41B8F023" w14:textId="77777777" w:rsidR="008E5683" w:rsidRDefault="008E5683" w:rsidP="008E5683">
      <w:r>
        <w:t>#4</w:t>
      </w:r>
      <w:r>
        <w:tab/>
        <w:t>#1 OR #2 OR #3</w:t>
      </w:r>
      <w:r>
        <w:tab/>
      </w:r>
    </w:p>
    <w:p w14:paraId="6EE13838" w14:textId="77777777" w:rsidR="008E5683" w:rsidRDefault="008E5683" w:rsidP="008E5683">
      <w:r>
        <w:t>#5</w:t>
      </w:r>
      <w:r>
        <w:tab/>
      </w:r>
      <w:proofErr w:type="spellStart"/>
      <w:r>
        <w:t>MeSH</w:t>
      </w:r>
      <w:proofErr w:type="spellEnd"/>
      <w:r>
        <w:t xml:space="preserve"> descriptor: [Telemedicine] this term only</w:t>
      </w:r>
      <w:r>
        <w:tab/>
      </w:r>
    </w:p>
    <w:p w14:paraId="51369D73" w14:textId="77777777" w:rsidR="008E5683" w:rsidRDefault="008E5683" w:rsidP="008E5683">
      <w:r>
        <w:t>#6</w:t>
      </w:r>
      <w:r>
        <w:tab/>
        <w:t>("mobile health" OR mHealth OR telehealth OR telepsychiatry OR eHealth OR smartphone* OR "smart phone" OR "mobile app" OR "mobile application" OR "mobile phone application" OR "smartphone app" OR iPhone OR iPad OR "Android device" OR "cell phone" OR "cellular phone"):</w:t>
      </w:r>
      <w:proofErr w:type="spellStart"/>
      <w:r>
        <w:t>ti,ab</w:t>
      </w:r>
      <w:proofErr w:type="spellEnd"/>
      <w:r>
        <w:tab/>
      </w:r>
    </w:p>
    <w:p w14:paraId="37432E34" w14:textId="77777777" w:rsidR="008E5683" w:rsidRDefault="008E5683" w:rsidP="008E5683">
      <w:r>
        <w:t>#7</w:t>
      </w:r>
      <w:r>
        <w:tab/>
        <w:t>#5 OR #6</w:t>
      </w:r>
      <w:r>
        <w:tab/>
      </w:r>
    </w:p>
    <w:p w14:paraId="27504A2C" w14:textId="77777777" w:rsidR="00173875" w:rsidRDefault="008E5683">
      <w:r>
        <w:t>#8</w:t>
      </w:r>
      <w:r>
        <w:tab/>
        <w:t>#4 AND #7 with Publication Year from 2012 to 2020, with Cochrane Library publication date Between Jan 2012 and May 2020, in Trials</w:t>
      </w:r>
      <w:r>
        <w:tab/>
      </w:r>
    </w:p>
    <w:p w14:paraId="4E3A4630" w14:textId="77777777" w:rsidR="005B2DC2" w:rsidRPr="00173875" w:rsidRDefault="005B2DC2">
      <w:r w:rsidRPr="008E2326">
        <w:rPr>
          <w:b/>
        </w:rPr>
        <w:t>Science Direct</w:t>
      </w:r>
    </w:p>
    <w:p w14:paraId="2CA36EDD" w14:textId="77777777" w:rsidR="008E2326" w:rsidRDefault="008E2326">
      <w:r w:rsidRPr="008E2326">
        <w:t>Note: The Science Direct platform only allows se</w:t>
      </w:r>
      <w:r>
        <w:t>arches with 8 Boolean operators, so I had to simplify the search.</w:t>
      </w:r>
    </w:p>
    <w:p w14:paraId="14E0DC72" w14:textId="77777777" w:rsidR="008E2326" w:rsidRDefault="00173875">
      <w:r>
        <w:t>= 247 results on 4/30</w:t>
      </w:r>
      <w:r w:rsidR="008E2326">
        <w:t>/2020, Limited to 2012-2020 and Review Articles and Research Articles. There doesn’t appear to be an English language limit available.</w:t>
      </w:r>
    </w:p>
    <w:p w14:paraId="1175B1D2" w14:textId="77777777" w:rsidR="00ED7A23" w:rsidRDefault="008E2326">
      <w:r>
        <w:t xml:space="preserve"> </w:t>
      </w:r>
      <w:r w:rsidR="00173875">
        <w:t xml:space="preserve">Title, abstract, keywords </w:t>
      </w:r>
      <w:r w:rsidR="00ED7A23">
        <w:t>(depression</w:t>
      </w:r>
      <w:r w:rsidR="00ED7A23" w:rsidRPr="00ED7A23">
        <w:t xml:space="preserve"> OR anxiety</w:t>
      </w:r>
      <w:r w:rsidR="00ED7A23">
        <w:t>) AND (</w:t>
      </w:r>
      <w:r w:rsidR="00ED7A23" w:rsidRPr="00ED7A23">
        <w:t xml:space="preserve">mHealth </w:t>
      </w:r>
      <w:r w:rsidR="00ED7A23">
        <w:t>OR smartphone</w:t>
      </w:r>
      <w:r>
        <w:t xml:space="preserve"> OR </w:t>
      </w:r>
      <w:r w:rsidR="00ED7A23" w:rsidRPr="00ED7A23">
        <w:t xml:space="preserve">"mobile app" </w:t>
      </w:r>
      <w:r>
        <w:t xml:space="preserve">OR “mobile application” </w:t>
      </w:r>
      <w:r w:rsidR="00ED7A23" w:rsidRPr="00ED7A23">
        <w:t>OR iPhone</w:t>
      </w:r>
      <w:r>
        <w:t xml:space="preserve"> </w:t>
      </w:r>
      <w:r w:rsidR="00ED7A23" w:rsidRPr="00ED7A23">
        <w:t>OR "cell phone"</w:t>
      </w:r>
      <w:r w:rsidR="00ED7A23">
        <w:t>)</w:t>
      </w:r>
    </w:p>
    <w:p w14:paraId="6B3385CD" w14:textId="77777777" w:rsidR="005B2DC2" w:rsidRDefault="005B2DC2">
      <w:pPr>
        <w:rPr>
          <w:b/>
        </w:rPr>
      </w:pPr>
      <w:r w:rsidRPr="0008036A">
        <w:rPr>
          <w:b/>
        </w:rPr>
        <w:t>Clinical Trials.gov</w:t>
      </w:r>
    </w:p>
    <w:p w14:paraId="32A0F260" w14:textId="77777777" w:rsidR="009E44B0" w:rsidRPr="009E44B0" w:rsidRDefault="005E63E8">
      <w:r>
        <w:t>=204</w:t>
      </w:r>
      <w:r w:rsidR="009E44B0" w:rsidRPr="009E44B0">
        <w:t xml:space="preserve"> results o</w:t>
      </w:r>
      <w:r>
        <w:t>n 4/30</w:t>
      </w:r>
      <w:r w:rsidR="009E44B0" w:rsidRPr="009E44B0">
        <w:t>/2020</w:t>
      </w:r>
      <w:r w:rsidR="009E44B0">
        <w:t xml:space="preserve"> (limited to studies p</w:t>
      </w:r>
      <w:r w:rsidR="00076E6D">
        <w:t>osted from 1/1/2012 to 5/1/2020)</w:t>
      </w:r>
    </w:p>
    <w:p w14:paraId="637F0BBD" w14:textId="77777777" w:rsidR="009E44B0" w:rsidRDefault="009E44B0">
      <w:r>
        <w:t xml:space="preserve">Condition or Disease: </w:t>
      </w:r>
      <w:r w:rsidRPr="009E44B0">
        <w:t xml:space="preserve">(depression OR anxiety) AND </w:t>
      </w:r>
    </w:p>
    <w:p w14:paraId="1BF23AB6" w14:textId="77777777" w:rsidR="005B2DC2" w:rsidRDefault="009E44B0">
      <w:r>
        <w:t xml:space="preserve">Intervention/Treatment: </w:t>
      </w:r>
      <w:r w:rsidRPr="009E44B0">
        <w:t>(mHealth OR smartphone OR "mobile app" OR “mobile application” OR iPhone</w:t>
      </w:r>
      <w:r>
        <w:t xml:space="preserve"> </w:t>
      </w:r>
      <w:r w:rsidR="005E63E8">
        <w:t>OR "cell phone"</w:t>
      </w:r>
      <w:r w:rsidRPr="009E44B0">
        <w:t>)</w:t>
      </w:r>
    </w:p>
    <w:sectPr w:rsidR="005B2D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33B77AF"/>
    <w:multiLevelType w:val="hybridMultilevel"/>
    <w:tmpl w:val="8DE03C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U1MDE3NzG3NDOyMLZU0lEKTi0uzszPAykwqgUA3bs3SSwAAAA="/>
  </w:docVars>
  <w:rsids>
    <w:rsidRoot w:val="00F368A0"/>
    <w:rsid w:val="000104DA"/>
    <w:rsid w:val="00074C4A"/>
    <w:rsid w:val="00076E6D"/>
    <w:rsid w:val="0008036A"/>
    <w:rsid w:val="00097596"/>
    <w:rsid w:val="000D411A"/>
    <w:rsid w:val="00173875"/>
    <w:rsid w:val="00251FE0"/>
    <w:rsid w:val="002A701D"/>
    <w:rsid w:val="002F282D"/>
    <w:rsid w:val="0036606E"/>
    <w:rsid w:val="003B7B97"/>
    <w:rsid w:val="00413289"/>
    <w:rsid w:val="005B2DC2"/>
    <w:rsid w:val="005E63E8"/>
    <w:rsid w:val="00604D7B"/>
    <w:rsid w:val="006C1B49"/>
    <w:rsid w:val="006F3480"/>
    <w:rsid w:val="0074642E"/>
    <w:rsid w:val="007C3BB2"/>
    <w:rsid w:val="008C21BF"/>
    <w:rsid w:val="008E2326"/>
    <w:rsid w:val="008E5683"/>
    <w:rsid w:val="00906303"/>
    <w:rsid w:val="00940583"/>
    <w:rsid w:val="009D21B6"/>
    <w:rsid w:val="009E44B0"/>
    <w:rsid w:val="00A05D72"/>
    <w:rsid w:val="00BC7C7A"/>
    <w:rsid w:val="00C0454A"/>
    <w:rsid w:val="00C51074"/>
    <w:rsid w:val="00D22D7D"/>
    <w:rsid w:val="00D725AF"/>
    <w:rsid w:val="00E32616"/>
    <w:rsid w:val="00E4762B"/>
    <w:rsid w:val="00EA1F3B"/>
    <w:rsid w:val="00EC2DFC"/>
    <w:rsid w:val="00ED7A23"/>
    <w:rsid w:val="00F368A0"/>
    <w:rsid w:val="00F628B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C2C2D"/>
  <w15:chartTrackingRefBased/>
  <w15:docId w15:val="{D27469D4-91B5-40EB-B8FD-8B5E35DB0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PMingLiU"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1FE0"/>
    <w:pPr>
      <w:keepNext/>
      <w:keepLines/>
      <w:spacing w:after="0" w:line="480" w:lineRule="auto"/>
      <w:outlineLvl w:val="0"/>
    </w:pPr>
    <w:rPr>
      <w:rFonts w:ascii="Calibri" w:eastAsia="Times New Roman" w:hAnsi="Calibri" w:cs="Arial"/>
      <w:i/>
      <w:sz w:val="24"/>
      <w:szCs w:val="40"/>
      <w:lang w:val="en"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F282D"/>
    <w:pPr>
      <w:ind w:left="720"/>
      <w:contextualSpacing/>
    </w:pPr>
  </w:style>
  <w:style w:type="character" w:customStyle="1" w:styleId="Heading1Char">
    <w:name w:val="Heading 1 Char"/>
    <w:basedOn w:val="DefaultParagraphFont"/>
    <w:link w:val="Heading1"/>
    <w:uiPriority w:val="9"/>
    <w:rsid w:val="00251FE0"/>
    <w:rPr>
      <w:rFonts w:ascii="Calibri" w:eastAsia="Times New Roman" w:hAnsi="Calibri" w:cs="Arial"/>
      <w:i/>
      <w:sz w:val="24"/>
      <w:szCs w:val="40"/>
      <w:lang w:val="en"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4821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053</Words>
  <Characters>600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hardi</dc:creator>
  <cp:keywords/>
  <dc:description/>
  <cp:lastModifiedBy>Lu,Sheng-Chieh</cp:lastModifiedBy>
  <cp:revision>7</cp:revision>
  <dcterms:created xsi:type="dcterms:W3CDTF">2021-09-07T16:13:00Z</dcterms:created>
  <dcterms:modified xsi:type="dcterms:W3CDTF">2022-05-10T19:40:00Z</dcterms:modified>
</cp:coreProperties>
</file>